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F59" w:rsidRDefault="00CB2E43">
      <w:r>
        <w:t>Supplementary File</w:t>
      </w:r>
      <w:r w:rsidRPr="00CB2E43">
        <w:t xml:space="preserve"> </w:t>
      </w:r>
      <w:r w:rsidR="00694D4C">
        <w:t>5</w:t>
      </w:r>
      <w:bookmarkStart w:id="0" w:name="_GoBack"/>
      <w:bookmarkEnd w:id="0"/>
      <w:r w:rsidR="000420BC">
        <w:t xml:space="preserve">. </w:t>
      </w:r>
      <w:r w:rsidRPr="00CB2E43">
        <w:t xml:space="preserve">Differentially expressed miRNAs isolated from synovial fluid-derived extracellular vesicles. Error bars ± 1 standard deviation. </w:t>
      </w:r>
      <w:r w:rsidRPr="00CB2E43">
        <w:rPr>
          <w:rFonts w:ascii="Cambria Math" w:hAnsi="Cambria Math" w:cs="Cambria Math"/>
        </w:rPr>
        <w:t>∗</w:t>
      </w:r>
      <w:r w:rsidRPr="00CB2E43">
        <w:t xml:space="preserve"> = p &lt; 0.05, </w:t>
      </w:r>
      <w:r w:rsidRPr="00CB2E43">
        <w:rPr>
          <w:rFonts w:ascii="Cambria Math" w:hAnsi="Cambria Math" w:cs="Cambria Math"/>
        </w:rPr>
        <w:t>∗∗</w:t>
      </w:r>
      <w:r w:rsidRPr="00CB2E43">
        <w:t xml:space="preserve"> = p &lt; 0.01.</w:t>
      </w:r>
    </w:p>
    <w:p w:rsidR="00CB2E43" w:rsidRDefault="00CB2E43">
      <w:r>
        <w:rPr>
          <w:noProof/>
        </w:rPr>
        <w:drawing>
          <wp:inline distT="0" distB="0" distL="0" distR="0">
            <wp:extent cx="5731510" cy="6168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 panel miRs sup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E43" w:rsidRDefault="00CB2E43"/>
    <w:sectPr w:rsidR="00CB2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43"/>
    <w:rsid w:val="000420BC"/>
    <w:rsid w:val="002808BA"/>
    <w:rsid w:val="003F33E0"/>
    <w:rsid w:val="00694D4C"/>
    <w:rsid w:val="00CB2E43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04A5"/>
  <w15:chartTrackingRefBased/>
  <w15:docId w15:val="{EB522499-CDBA-401A-B8A1-1FA282FE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4</cp:revision>
  <dcterms:created xsi:type="dcterms:W3CDTF">2022-03-07T07:28:00Z</dcterms:created>
  <dcterms:modified xsi:type="dcterms:W3CDTF">2022-06-24T16:31:00Z</dcterms:modified>
</cp:coreProperties>
</file>